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709" w:right="95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enotypic analysi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miR-atpv42b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llen grains.</w:t>
      </w:r>
    </w:p>
    <w:p>
      <w:pPr>
        <w:pStyle w:val="Normal"/>
        <w:spacing w:lineRule="auto" w:line="360" w:before="0" w:after="0"/>
        <w:ind w:left="709" w:right="9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2369"/>
        <w:gridCol w:w="3597"/>
      </w:tblGrid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09" w:right="9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709" w:right="9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709" w:right="95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miR-atpv42b-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ine 10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25" w:right="95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709" w:right="9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5 (95.2%)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709" w:right="9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 (30.8%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25" w:right="95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eril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709" w:right="9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(4.8%)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709" w:right="9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5 (69.2%)</w:t>
            </w:r>
          </w:p>
        </w:tc>
      </w:tr>
    </w:tbl>
    <w:p>
      <w:pPr>
        <w:pStyle w:val="Normal"/>
        <w:spacing w:lineRule="auto" w:line="240" w:before="0" w:after="0"/>
        <w:ind w:left="709" w:right="9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09" w:right="9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each genotype, pollen grains from at least 10 flowers at the anthesis stage were examined.</w:t>
      </w:r>
    </w:p>
    <w:p>
      <w:pPr>
        <w:pStyle w:val="Normal"/>
        <w:spacing w:before="0" w:after="200"/>
        <w:ind w:left="42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7:55:00Z</dcterms:created>
  <dc:creator>Yu Hao</dc:creator>
  <dc:description/>
  <dc:language>en-US</dc:language>
  <cp:lastModifiedBy>Yu Hao</cp:lastModifiedBy>
  <dcterms:modified xsi:type="dcterms:W3CDTF">2011-03-28T07:55:00Z</dcterms:modified>
  <cp:revision>2</cp:revision>
  <dc:subject/>
  <dc:title/>
</cp:coreProperties>
</file>